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A3F55" w:rsidP="005A3F55" w:rsidRDefault="005A3F55" w14:paraId="0B570264" w14:textId="2FE65D1F">
      <w:pPr>
        <w:spacing w:after="0" w:line="240" w:lineRule="auto"/>
        <w:rPr>
          <w:rFonts w:ascii="Calibri" w:hAnsi="Calibri" w:cs="Calibri"/>
          <w:b w:val="1"/>
          <w:bCs w:val="1"/>
          <w:sz w:val="22"/>
          <w:szCs w:val="22"/>
        </w:rPr>
      </w:pPr>
      <w:r w:rsidRPr="1BBF3A1E" w:rsidR="005A3F55">
        <w:rPr>
          <w:rFonts w:ascii="Calibri" w:hAnsi="Calibri" w:cs="Calibri"/>
          <w:b w:val="1"/>
          <w:bCs w:val="1"/>
          <w:sz w:val="22"/>
          <w:szCs w:val="22"/>
        </w:rPr>
        <w:t xml:space="preserve">Supplementary Table 7. </w:t>
      </w:r>
    </w:p>
    <w:p w:rsidRPr="00B44733" w:rsidR="005A3F55" w:rsidP="005A3F55" w:rsidRDefault="005A3F55" w14:paraId="24036576" w14:textId="77777777">
      <w:pPr>
        <w:spacing w:after="0" w:line="240" w:lineRule="auto"/>
        <w:rPr>
          <w:rFonts w:ascii="Calibri" w:hAnsi="Calibri" w:cs="Calibri"/>
          <w:sz w:val="22"/>
          <w:szCs w:val="22"/>
        </w:rPr>
      </w:pPr>
      <w:r w:rsidRPr="006E3D50">
        <w:rPr>
          <w:rFonts w:ascii="Calibri" w:hAnsi="Calibri" w:cs="Calibri"/>
          <w:sz w:val="22"/>
          <w:szCs w:val="22"/>
        </w:rPr>
        <w:t xml:space="preserve">A comparison of studies that did not report sex of rodent subjects (n = </w:t>
      </w:r>
      <w:r>
        <w:rPr>
          <w:rFonts w:ascii="Calibri" w:hAnsi="Calibri" w:cs="Calibri"/>
          <w:sz w:val="22"/>
          <w:szCs w:val="22"/>
        </w:rPr>
        <w:t>3</w:t>
      </w:r>
      <w:r w:rsidRPr="006E3D50">
        <w:rPr>
          <w:rFonts w:ascii="Calibri" w:hAnsi="Calibri" w:cs="Calibri"/>
          <w:sz w:val="22"/>
          <w:szCs w:val="22"/>
        </w:rPr>
        <w:t xml:space="preserve">).  </w:t>
      </w:r>
    </w:p>
    <w:tbl>
      <w:tblPr>
        <w:tblStyle w:val="TableGrid"/>
        <w:tblW w:w="5010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904"/>
        <w:gridCol w:w="690"/>
        <w:gridCol w:w="692"/>
        <w:gridCol w:w="692"/>
        <w:gridCol w:w="690"/>
        <w:gridCol w:w="692"/>
        <w:gridCol w:w="692"/>
        <w:gridCol w:w="690"/>
        <w:gridCol w:w="692"/>
        <w:gridCol w:w="680"/>
        <w:gridCol w:w="15"/>
      </w:tblGrid>
      <w:tr w:rsidRPr="006372C4" w:rsidR="005A3F55" w:rsidTr="00720B2D" w14:paraId="3F513FC4" w14:textId="77777777">
        <w:trPr>
          <w:gridAfter w:val="1"/>
          <w:wAfter w:w="7" w:type="pct"/>
          <w:trHeight w:val="1117"/>
        </w:trPr>
        <w:tc>
          <w:tcPr>
            <w:tcW w:w="1124" w:type="pct"/>
            <w:tcBorders>
              <w:top w:val="single" w:color="auto" w:sz="4" w:space="0"/>
            </w:tcBorders>
          </w:tcPr>
          <w:p w:rsidRPr="009F6E26" w:rsidR="005A3F55" w:rsidP="00720B2D" w:rsidRDefault="005A3F55" w14:paraId="31581D03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Outcome measure</w:t>
            </w:r>
          </w:p>
        </w:tc>
        <w:tc>
          <w:tcPr>
            <w:tcW w:w="908" w:type="pct"/>
            <w:vMerge w:val="restart"/>
            <w:tcBorders>
              <w:top w:val="single" w:color="auto" w:sz="4" w:space="0"/>
            </w:tcBorders>
          </w:tcPr>
          <w:p w:rsidRPr="009F6E26" w:rsidR="005A3F55" w:rsidP="00720B2D" w:rsidRDefault="005A3F55" w14:paraId="1C5DB7F6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otal number of studies measuring the outcome of interest (% total studies with specific outcome of significant increase 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r decrease 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61" w:type="pct"/>
            <w:gridSpan w:val="9"/>
            <w:tcBorders>
              <w:top w:val="single" w:color="auto" w:sz="4" w:space="0"/>
              <w:bottom w:val="single" w:color="auto" w:sz="4" w:space="0"/>
            </w:tcBorders>
          </w:tcPr>
          <w:p w:rsidRPr="009F6E26" w:rsidR="005A3F55" w:rsidP="00720B2D" w:rsidRDefault="005A3F55" w14:paraId="526710DD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Result of outcome (n)</w:t>
            </w:r>
          </w:p>
          <w:p w:rsidRPr="009F6E26" w:rsidR="005A3F55" w:rsidP="00720B2D" w:rsidRDefault="005A3F55" w14:paraId="56FEC67A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Significantly increased*</w:t>
            </w:r>
          </w:p>
          <w:p w:rsidRPr="009F6E26" w:rsidR="005A3F55" w:rsidP="00720B2D" w:rsidRDefault="005A3F55" w14:paraId="07110825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Significantly decreased*</w:t>
            </w:r>
          </w:p>
          <w:p w:rsidRPr="009F6E26" w:rsidR="005A3F55" w:rsidP="00720B2D" w:rsidRDefault="005A3F55" w14:paraId="33723468" w14:textId="77777777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  -  No significant difference*</w:t>
            </w:r>
          </w:p>
        </w:tc>
      </w:tr>
      <w:tr w:rsidRPr="006372C4" w:rsidR="005A3F55" w:rsidTr="00720B2D" w14:paraId="007F5A3D" w14:textId="77777777">
        <w:tc>
          <w:tcPr>
            <w:tcW w:w="1124" w:type="pct"/>
          </w:tcPr>
          <w:p w:rsidRPr="009F6E26" w:rsidR="005A3F55" w:rsidP="00720B2D" w:rsidRDefault="005A3F55" w14:paraId="2B080EB5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8" w:type="pct"/>
            <w:vMerge/>
          </w:tcPr>
          <w:p w:rsidRPr="009F6E26" w:rsidR="005A3F55" w:rsidP="00720B2D" w:rsidRDefault="005A3F55" w14:paraId="6F28FAAF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89" w:type="pct"/>
            <w:gridSpan w:val="3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9F6E26" w:rsidR="005A3F55" w:rsidP="00720B2D" w:rsidRDefault="005A3F55" w14:paraId="12260FF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UCMS - adulthood</w:t>
            </w:r>
          </w:p>
          <w:p w:rsidRPr="009F6E26" w:rsidR="005A3F55" w:rsidP="00720B2D" w:rsidRDefault="005A3F55" w14:paraId="593F9BC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(n = 1) </w:t>
            </w:r>
          </w:p>
        </w:tc>
        <w:tc>
          <w:tcPr>
            <w:tcW w:w="989" w:type="pct"/>
            <w:gridSpan w:val="3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</w:tcPr>
          <w:p w:rsidRPr="009F6E26" w:rsidR="005A3F55" w:rsidP="00720B2D" w:rsidRDefault="005A3F55" w14:paraId="7848C0D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UCMS - adolescence </w:t>
            </w:r>
          </w:p>
          <w:p w:rsidRPr="009F6E26" w:rsidR="005A3F55" w:rsidP="00720B2D" w:rsidRDefault="005A3F55" w14:paraId="1A1BE3B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(n = 1)</w:t>
            </w:r>
          </w:p>
        </w:tc>
        <w:tc>
          <w:tcPr>
            <w:tcW w:w="989" w:type="pct"/>
            <w:gridSpan w:val="4"/>
            <w:tcBorders>
              <w:top w:val="single" w:color="auto" w:sz="4" w:space="0"/>
              <w:left w:val="single" w:color="auto" w:sz="4" w:space="0"/>
            </w:tcBorders>
          </w:tcPr>
          <w:p w:rsidRPr="009F6E26" w:rsidR="005A3F55" w:rsidP="00720B2D" w:rsidRDefault="005A3F55" w14:paraId="3AFC6A1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Restraint stress – adolescence (n = 1)</w:t>
            </w:r>
          </w:p>
        </w:tc>
      </w:tr>
      <w:tr w:rsidRPr="006372C4" w:rsidR="005A3F55" w:rsidTr="00720B2D" w14:paraId="00582664" w14:textId="77777777">
        <w:trPr>
          <w:gridAfter w:val="1"/>
          <w:wAfter w:w="7" w:type="pct"/>
          <w:trHeight w:val="87"/>
        </w:trPr>
        <w:tc>
          <w:tcPr>
            <w:tcW w:w="1124" w:type="pct"/>
            <w:tcBorders>
              <w:bottom w:val="single" w:color="auto" w:sz="4" w:space="0"/>
            </w:tcBorders>
          </w:tcPr>
          <w:p w:rsidRPr="009F6E26" w:rsidR="005A3F55" w:rsidP="00720B2D" w:rsidRDefault="005A3F55" w14:paraId="30B59421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08" w:type="pct"/>
            <w:vMerge/>
            <w:tcBorders>
              <w:bottom w:val="single" w:color="auto" w:sz="4" w:space="0"/>
            </w:tcBorders>
          </w:tcPr>
          <w:p w:rsidRPr="009F6E26" w:rsidR="005A3F55" w:rsidP="00720B2D" w:rsidRDefault="005A3F55" w14:paraId="410071C8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bottom w:val="single" w:color="auto" w:sz="4" w:space="0"/>
            </w:tcBorders>
            <w:shd w:val="clear" w:color="auto" w:fill="auto"/>
          </w:tcPr>
          <w:p w:rsidRPr="009F6E26" w:rsidR="005A3F55" w:rsidP="00720B2D" w:rsidRDefault="005A3F55" w14:paraId="4919E90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</w:p>
        </w:tc>
        <w:tc>
          <w:tcPr>
            <w:tcW w:w="330" w:type="pct"/>
            <w:tcBorders>
              <w:bottom w:val="single" w:color="auto" w:sz="4" w:space="0"/>
            </w:tcBorders>
            <w:shd w:val="clear" w:color="auto" w:fill="auto"/>
          </w:tcPr>
          <w:p w:rsidRPr="009F6E26" w:rsidR="005A3F55" w:rsidP="00720B2D" w:rsidRDefault="005A3F55" w14:paraId="020E5C5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</w:p>
        </w:tc>
        <w:tc>
          <w:tcPr>
            <w:tcW w:w="330" w:type="pct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9F6E26" w:rsidR="005A3F55" w:rsidP="00720B2D" w:rsidRDefault="005A3F55" w14:paraId="7BF9F79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329" w:type="pct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</w:tcPr>
          <w:p w:rsidRPr="009F6E26" w:rsidR="005A3F55" w:rsidP="00720B2D" w:rsidRDefault="005A3F55" w14:paraId="3F9BF7E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</w:p>
        </w:tc>
        <w:tc>
          <w:tcPr>
            <w:tcW w:w="330" w:type="pct"/>
            <w:tcBorders>
              <w:bottom w:val="single" w:color="auto" w:sz="4" w:space="0"/>
            </w:tcBorders>
            <w:shd w:val="clear" w:color="auto" w:fill="auto"/>
          </w:tcPr>
          <w:p w:rsidRPr="009F6E26" w:rsidR="005A3F55" w:rsidP="00720B2D" w:rsidRDefault="005A3F55" w14:paraId="5D81611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</w:p>
        </w:tc>
        <w:tc>
          <w:tcPr>
            <w:tcW w:w="330" w:type="pct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9F6E26" w:rsidR="005A3F55" w:rsidP="00720B2D" w:rsidRDefault="005A3F55" w14:paraId="4777380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329" w:type="pct"/>
            <w:tcBorders>
              <w:left w:val="single" w:color="auto" w:sz="4" w:space="0"/>
              <w:bottom w:val="single" w:color="auto" w:sz="4" w:space="0"/>
            </w:tcBorders>
          </w:tcPr>
          <w:p w:rsidRPr="009F6E26" w:rsidR="005A3F55" w:rsidP="00720B2D" w:rsidRDefault="005A3F55" w14:paraId="43AC471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</w:p>
        </w:tc>
        <w:tc>
          <w:tcPr>
            <w:tcW w:w="330" w:type="pct"/>
            <w:tcBorders>
              <w:bottom w:val="single" w:color="auto" w:sz="4" w:space="0"/>
            </w:tcBorders>
          </w:tcPr>
          <w:p w:rsidRPr="009F6E26" w:rsidR="005A3F55" w:rsidP="00720B2D" w:rsidRDefault="005A3F55" w14:paraId="4331320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</w:p>
        </w:tc>
        <w:tc>
          <w:tcPr>
            <w:tcW w:w="320" w:type="pct"/>
            <w:tcBorders>
              <w:bottom w:val="single" w:color="auto" w:sz="4" w:space="0"/>
            </w:tcBorders>
          </w:tcPr>
          <w:p w:rsidRPr="009F6E26" w:rsidR="005A3F55" w:rsidP="00720B2D" w:rsidRDefault="005A3F55" w14:paraId="5159E2A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Pr="006372C4" w:rsidR="005A3F55" w:rsidTr="00720B2D" w14:paraId="1AFC0A61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P="00720B2D" w:rsidRDefault="005A3F55" w14:paraId="50C56D05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Pro-inflammatory cytokines – protein levels</w:t>
            </w:r>
          </w:p>
        </w:tc>
        <w:tc>
          <w:tcPr>
            <w:tcW w:w="908" w:type="pct"/>
          </w:tcPr>
          <w:p w:rsidRPr="009F6E26" w:rsidR="005A3F55" w:rsidP="00720B2D" w:rsidRDefault="005A3F55" w14:paraId="40F4367A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</w:tcPr>
          <w:p w:rsidRPr="009F6E26" w:rsidR="005A3F55" w:rsidP="00720B2D" w:rsidRDefault="005A3F55" w14:paraId="73DAD07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</w:tcPr>
          <w:p w:rsidRPr="009F6E26" w:rsidR="005A3F55" w:rsidP="00720B2D" w:rsidRDefault="005A3F55" w14:paraId="2C7D5A6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color="auto" w:sz="4" w:space="0"/>
              <w:right w:val="single" w:color="auto" w:sz="4" w:space="0"/>
            </w:tcBorders>
          </w:tcPr>
          <w:p w:rsidRPr="009F6E26" w:rsidR="005A3F55" w:rsidP="00720B2D" w:rsidRDefault="005A3F55" w14:paraId="6000DE3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color="auto" w:sz="4" w:space="0"/>
              <w:left w:val="single" w:color="auto" w:sz="4" w:space="0"/>
            </w:tcBorders>
          </w:tcPr>
          <w:p w:rsidRPr="009F6E26" w:rsidR="005A3F55" w:rsidP="00720B2D" w:rsidRDefault="005A3F55" w14:paraId="1C5A509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color="auto" w:sz="4" w:space="0"/>
            </w:tcBorders>
          </w:tcPr>
          <w:p w:rsidRPr="009F6E26" w:rsidR="005A3F55" w:rsidP="00720B2D" w:rsidRDefault="005A3F55" w14:paraId="4FD3159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color="auto" w:sz="4" w:space="0"/>
              <w:right w:val="single" w:color="auto" w:sz="4" w:space="0"/>
            </w:tcBorders>
          </w:tcPr>
          <w:p w:rsidRPr="009F6E26" w:rsidR="005A3F55" w:rsidP="00720B2D" w:rsidRDefault="005A3F55" w14:paraId="6FF0F09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single" w:color="auto" w:sz="4" w:space="0"/>
              <w:left w:val="single" w:color="auto" w:sz="4" w:space="0"/>
            </w:tcBorders>
          </w:tcPr>
          <w:p w:rsidRPr="009F6E26" w:rsidR="005A3F55" w:rsidP="00720B2D" w:rsidRDefault="005A3F55" w14:paraId="0949BDE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top w:val="single" w:color="auto" w:sz="4" w:space="0"/>
              <w:left w:val="nil"/>
            </w:tcBorders>
          </w:tcPr>
          <w:p w:rsidRPr="009F6E26" w:rsidR="005A3F55" w:rsidP="00720B2D" w:rsidRDefault="005A3F55" w14:paraId="6D07D91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0" w:type="pct"/>
            <w:tcBorders>
              <w:top w:val="single" w:color="auto" w:sz="4" w:space="0"/>
              <w:left w:val="nil"/>
            </w:tcBorders>
          </w:tcPr>
          <w:p w:rsidRPr="009F6E26" w:rsidR="005A3F55" w:rsidP="00720B2D" w:rsidRDefault="005A3F55" w14:paraId="611FC60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5A3F55" w:rsidDel="00196774" w:rsidTr="00720B2D" w14:paraId="0135B5B4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Del="00196774" w:rsidP="00720B2D" w:rsidRDefault="005A3F55" w14:paraId="5226E1EF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IL-1</w:t>
            </w:r>
            <w:r w:rsidRPr="009F6E26" w:rsidDel="00196774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908" w:type="pct"/>
          </w:tcPr>
          <w:p w:rsidRPr="009F6E26" w:rsidR="005A3F55" w:rsidDel="00196774" w:rsidP="00720B2D" w:rsidRDefault="005A3F55" w14:paraId="38B67E98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1 (100%</w:t>
            </w:r>
            <w:r w:rsidRPr="009F6E26" w:rsidDel="00196774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 w:rsidDel="0019677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</w:tcPr>
          <w:p w:rsidRPr="009F6E26" w:rsidR="005A3F55" w:rsidDel="00196774" w:rsidP="00720B2D" w:rsidRDefault="005A3F55" w14:paraId="4C234ED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</w:tcPr>
          <w:p w:rsidRPr="009F6E26" w:rsidR="005A3F55" w:rsidDel="00196774" w:rsidP="00720B2D" w:rsidRDefault="005A3F55" w14:paraId="019505E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Del="00196774" w:rsidP="00720B2D" w:rsidRDefault="005A3F55" w14:paraId="4D0FEFF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Del="00196774" w:rsidP="00720B2D" w:rsidRDefault="005A3F55" w14:paraId="7775C56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Del="00196774" w:rsidP="00720B2D" w:rsidRDefault="005A3F55" w14:paraId="7C22CA3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Del="00196774" w:rsidP="00720B2D" w:rsidRDefault="005A3F55" w14:paraId="5DB4C36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Del="00196774" w:rsidP="00720B2D" w:rsidRDefault="005A3F55" w14:paraId="7AB9000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Del="00196774" w:rsidP="00720B2D" w:rsidRDefault="005A3F55" w14:paraId="26434D4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Del="00196774" w:rsidP="00720B2D" w:rsidRDefault="005A3F55" w14:paraId="7EF7BDB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Pr="006372C4" w:rsidR="005A3F55" w:rsidDel="00196774" w:rsidTr="00720B2D" w14:paraId="1136F20C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Del="00196774" w:rsidP="00720B2D" w:rsidRDefault="005A3F55" w14:paraId="04887211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IL-6</w:t>
            </w:r>
          </w:p>
        </w:tc>
        <w:tc>
          <w:tcPr>
            <w:tcW w:w="908" w:type="pct"/>
          </w:tcPr>
          <w:p w:rsidRPr="009F6E26" w:rsidR="005A3F55" w:rsidDel="00196774" w:rsidP="00720B2D" w:rsidRDefault="005A3F55" w14:paraId="018CA815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2 (50%</w:t>
            </w:r>
            <w:r w:rsidRPr="009F6E26" w:rsidDel="00196774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 w:rsidDel="00196774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</w:tcPr>
          <w:p w:rsidRPr="009F6E26" w:rsidR="005A3F55" w:rsidDel="00196774" w:rsidP="00720B2D" w:rsidRDefault="005A3F55" w14:paraId="0C18EB8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</w:tcPr>
          <w:p w:rsidRPr="009F6E26" w:rsidR="005A3F55" w:rsidDel="00196774" w:rsidP="00720B2D" w:rsidRDefault="005A3F55" w14:paraId="33116A7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Del="00196774" w:rsidP="00720B2D" w:rsidRDefault="005A3F55" w14:paraId="3E2D92B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Del="00196774" w:rsidP="00720B2D" w:rsidRDefault="005A3F55" w14:paraId="7561B69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Del="00196774" w:rsidP="00720B2D" w:rsidRDefault="005A3F55" w14:paraId="40A5B4D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Del="00196774" w:rsidP="00720B2D" w:rsidRDefault="005A3F55" w14:paraId="30175FC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Del="00196774" w:rsidP="00720B2D" w:rsidRDefault="005A3F55" w14:paraId="0BC1BCD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Del="00196774" w:rsidP="00720B2D" w:rsidRDefault="005A3F55" w14:paraId="2277623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Del="00196774" w:rsidP="00720B2D" w:rsidRDefault="005A3F55" w14:paraId="5900DD4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19677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Pr="006372C4" w:rsidR="005A3F55" w:rsidDel="00061B10" w:rsidTr="00720B2D" w14:paraId="406B626A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Del="00061B10" w:rsidP="00720B2D" w:rsidRDefault="005A3F55" w14:paraId="03F081BE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TNF-</w:t>
            </w:r>
            <w:r w:rsidRPr="009F6E26" w:rsidDel="00061B10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α</w:t>
            </w:r>
          </w:p>
        </w:tc>
        <w:tc>
          <w:tcPr>
            <w:tcW w:w="908" w:type="pct"/>
          </w:tcPr>
          <w:p w:rsidRPr="009F6E26" w:rsidR="005A3F55" w:rsidDel="00061B10" w:rsidP="00720B2D" w:rsidRDefault="005A3F55" w14:paraId="3CADFF29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3 (67%</w:t>
            </w:r>
            <w:r w:rsidRPr="009F6E26" w:rsidDel="00061B10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 w:rsidDel="00061B10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</w:tcPr>
          <w:p w:rsidRPr="009F6E26" w:rsidR="005A3F55" w:rsidDel="00061B10" w:rsidP="00720B2D" w:rsidRDefault="005A3F55" w14:paraId="7A22970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Del="00061B10" w:rsidP="00720B2D" w:rsidRDefault="005A3F55" w14:paraId="1C086D7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Del="00061B10" w:rsidP="00720B2D" w:rsidRDefault="005A3F55" w14:paraId="0A5C2F3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Del="00061B10" w:rsidP="00720B2D" w:rsidRDefault="005A3F55" w14:paraId="0D8B572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Del="00061B10" w:rsidP="00720B2D" w:rsidRDefault="005A3F55" w14:paraId="359B194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Del="00061B10" w:rsidP="00720B2D" w:rsidRDefault="005A3F55" w14:paraId="1A26B0A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Del="00061B10" w:rsidP="00720B2D" w:rsidRDefault="005A3F55" w14:paraId="595314E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Del="00061B10" w:rsidP="00720B2D" w:rsidRDefault="005A3F55" w14:paraId="635520B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Del="00061B10" w:rsidP="00720B2D" w:rsidRDefault="005A3F55" w14:paraId="53D57EB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 w:rsidDel="00061B10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Pr="006372C4" w:rsidR="005A3F55" w:rsidTr="00720B2D" w14:paraId="05E81BD5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P="00720B2D" w:rsidRDefault="005A3F55" w14:paraId="72AB42DD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>Behavioural</w:t>
            </w:r>
            <w:proofErr w:type="spellEnd"/>
            <w:r w:rsidRPr="009F6E26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utcomes</w:t>
            </w:r>
          </w:p>
        </w:tc>
        <w:tc>
          <w:tcPr>
            <w:tcW w:w="908" w:type="pct"/>
          </w:tcPr>
          <w:p w:rsidRPr="009F6E26" w:rsidR="005A3F55" w:rsidP="00720B2D" w:rsidRDefault="005A3F55" w14:paraId="2F3107A1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</w:tcPr>
          <w:p w:rsidRPr="009F6E26" w:rsidR="005A3F55" w:rsidP="00720B2D" w:rsidRDefault="005A3F55" w14:paraId="06FE825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</w:tcPr>
          <w:p w:rsidRPr="009F6E26" w:rsidR="005A3F55" w:rsidP="00720B2D" w:rsidRDefault="005A3F55" w14:paraId="6CDABE5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1EC5B43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219EEE3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</w:tcPr>
          <w:p w:rsidRPr="009F6E26" w:rsidR="005A3F55" w:rsidP="00720B2D" w:rsidRDefault="005A3F55" w14:paraId="69252D6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524B096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23B4977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P="00720B2D" w:rsidRDefault="005A3F55" w14:paraId="6223DBB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P="00720B2D" w:rsidRDefault="005A3F55" w14:paraId="14B1D94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5A3F55" w:rsidTr="00720B2D" w14:paraId="02204874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P="00720B2D" w:rsidRDefault="005A3F55" w14:paraId="34807AF8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Anhedonia-like </w:t>
            </w:r>
            <w:proofErr w:type="spellStart"/>
            <w:r w:rsidRPr="009F6E26">
              <w:rPr>
                <w:rFonts w:ascii="Calibri" w:hAnsi="Calibri" w:cs="Calibri"/>
                <w:sz w:val="18"/>
                <w:szCs w:val="18"/>
              </w:rPr>
              <w:t>behaviour</w:t>
            </w:r>
            <w:proofErr w:type="spellEnd"/>
            <w:r w:rsidRPr="009F6E26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908" w:type="pct"/>
          </w:tcPr>
          <w:p w:rsidRPr="009F6E26" w:rsidR="005A3F55" w:rsidP="00720B2D" w:rsidRDefault="005A3F55" w14:paraId="3FFA4599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 (100%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</w:tcPr>
          <w:p w:rsidRPr="009F6E26" w:rsidR="005A3F55" w:rsidP="00720B2D" w:rsidRDefault="005A3F55" w14:paraId="7F4CDFB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P="00720B2D" w:rsidRDefault="005A3F55" w14:paraId="432E4C5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6234552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0CB3194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P="00720B2D" w:rsidRDefault="005A3F55" w14:paraId="4DDC778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1DE34B1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33C5912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P="00720B2D" w:rsidRDefault="005A3F55" w14:paraId="3D5E0AB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P="00720B2D" w:rsidRDefault="005A3F55" w14:paraId="5BCDD2E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Pr="006372C4" w:rsidR="005A3F55" w:rsidTr="00720B2D" w14:paraId="7568487D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P="00720B2D" w:rsidRDefault="005A3F55" w14:paraId="2B883287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Time immobile (FST)</w:t>
            </w:r>
          </w:p>
        </w:tc>
        <w:tc>
          <w:tcPr>
            <w:tcW w:w="908" w:type="pct"/>
          </w:tcPr>
          <w:p w:rsidRPr="009F6E26" w:rsidR="005A3F55" w:rsidP="00720B2D" w:rsidRDefault="005A3F55" w14:paraId="23073B37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 (100%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</w:tcPr>
          <w:p w:rsidRPr="009F6E26" w:rsidR="005A3F55" w:rsidP="00720B2D" w:rsidRDefault="005A3F55" w14:paraId="6777731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P="00720B2D" w:rsidRDefault="005A3F55" w14:paraId="6C87F9F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378DA88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5086888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P="00720B2D" w:rsidRDefault="005A3F55" w14:paraId="54305BD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5E4014C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5B6B0A8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P="00720B2D" w:rsidRDefault="005A3F55" w14:paraId="3480129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P="00720B2D" w:rsidRDefault="005A3F55" w14:paraId="30562F7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Pr="006372C4" w:rsidR="005A3F55" w:rsidTr="00720B2D" w14:paraId="40654474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P="00720B2D" w:rsidRDefault="005A3F55" w14:paraId="3CB1D633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Time immobile (TST)</w:t>
            </w:r>
          </w:p>
        </w:tc>
        <w:tc>
          <w:tcPr>
            <w:tcW w:w="908" w:type="pct"/>
          </w:tcPr>
          <w:p w:rsidRPr="009F6E26" w:rsidR="005A3F55" w:rsidP="00720B2D" w:rsidRDefault="005A3F55" w14:paraId="0D7346DC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 (0%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</w:tcPr>
          <w:p w:rsidRPr="009F6E26" w:rsidR="005A3F55" w:rsidP="00720B2D" w:rsidRDefault="005A3F55" w14:paraId="1A7221B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</w:tcPr>
          <w:p w:rsidRPr="009F6E26" w:rsidR="005A3F55" w:rsidP="00720B2D" w:rsidRDefault="005A3F55" w14:paraId="2784416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17CCB5D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2368311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</w:tcPr>
          <w:p w:rsidRPr="009F6E26" w:rsidR="005A3F55" w:rsidP="00720B2D" w:rsidRDefault="005A3F55" w14:paraId="6F3076E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314F630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4D97B46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P="00720B2D" w:rsidRDefault="005A3F55" w14:paraId="4FF1971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P="00720B2D" w:rsidRDefault="005A3F55" w14:paraId="023EDB0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Pr="006372C4" w:rsidR="005A3F55" w:rsidTr="00720B2D" w14:paraId="114677AD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P="00720B2D" w:rsidRDefault="005A3F55" w14:paraId="07FFF6BB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 xml:space="preserve">Anxiety-like </w:t>
            </w:r>
            <w:proofErr w:type="spellStart"/>
            <w:r w:rsidRPr="009F6E26">
              <w:rPr>
                <w:rFonts w:ascii="Calibri" w:hAnsi="Calibri" w:cs="Calibri"/>
                <w:sz w:val="18"/>
                <w:szCs w:val="18"/>
              </w:rPr>
              <w:t>behaviour</w:t>
            </w:r>
            <w:proofErr w:type="spellEnd"/>
            <w:r w:rsidRPr="009F6E26">
              <w:rPr>
                <w:rFonts w:ascii="Calibri" w:hAnsi="Calibri" w:cs="Calibri"/>
                <w:sz w:val="18"/>
                <w:szCs w:val="18"/>
              </w:rPr>
              <w:t xml:space="preserve"> (OFT)</w:t>
            </w:r>
          </w:p>
        </w:tc>
        <w:tc>
          <w:tcPr>
            <w:tcW w:w="908" w:type="pct"/>
          </w:tcPr>
          <w:p w:rsidRPr="009F6E26" w:rsidR="005A3F55" w:rsidP="00720B2D" w:rsidRDefault="005A3F55" w14:paraId="01A90D39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3 (67%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</w:tcPr>
          <w:p w:rsidRPr="009F6E26" w:rsidR="005A3F55" w:rsidP="00720B2D" w:rsidRDefault="005A3F55" w14:paraId="4D6CFA6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P="00720B2D" w:rsidRDefault="005A3F55" w14:paraId="68CF322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6FC5288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79B10C7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</w:tcPr>
          <w:p w:rsidRPr="009F6E26" w:rsidR="005A3F55" w:rsidP="00720B2D" w:rsidRDefault="005A3F55" w14:paraId="18377B3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237E7B9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465839C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P="00720B2D" w:rsidRDefault="005A3F55" w14:paraId="41AE678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P="00720B2D" w:rsidRDefault="005A3F55" w14:paraId="5AC6A21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Pr="006372C4" w:rsidR="005A3F55" w:rsidTr="00720B2D" w14:paraId="4593CD0F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P="00720B2D" w:rsidRDefault="005A3F55" w14:paraId="5769D75A" w14:textId="77777777">
            <w:pPr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Hormones/</w:t>
            </w:r>
          </w:p>
          <w:p w:rsidRPr="009F6E26" w:rsidR="005A3F55" w:rsidP="00720B2D" w:rsidRDefault="005A3F55" w14:paraId="127777AE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  <w:t>metabolites</w:t>
            </w:r>
          </w:p>
        </w:tc>
        <w:tc>
          <w:tcPr>
            <w:tcW w:w="908" w:type="pct"/>
          </w:tcPr>
          <w:p w:rsidRPr="009F6E26" w:rsidR="005A3F55" w:rsidP="00720B2D" w:rsidRDefault="005A3F55" w14:paraId="0C371BD7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</w:tcPr>
          <w:p w:rsidRPr="009F6E26" w:rsidR="005A3F55" w:rsidP="00720B2D" w:rsidRDefault="005A3F55" w14:paraId="3933C17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</w:tcPr>
          <w:p w:rsidRPr="009F6E26" w:rsidR="005A3F55" w:rsidP="00720B2D" w:rsidRDefault="005A3F55" w14:paraId="11922BE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2FAB1AC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52301B2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</w:tcPr>
          <w:p w:rsidRPr="009F6E26" w:rsidR="005A3F55" w:rsidP="00720B2D" w:rsidRDefault="005A3F55" w14:paraId="1A8EFB4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7A4B285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30575F0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P="00720B2D" w:rsidRDefault="005A3F55" w14:paraId="22E49BA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P="00720B2D" w:rsidRDefault="005A3F55" w14:paraId="3733496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6372C4" w:rsidR="005A3F55" w:rsidTr="00720B2D" w14:paraId="7E98158F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P="00720B2D" w:rsidRDefault="005A3F55" w14:paraId="522E8DB8" w14:textId="77777777">
            <w:pPr>
              <w:rPr>
                <w:rFonts w:ascii="Calibri" w:hAnsi="Calibri" w:cs="Calibri"/>
                <w:iCs/>
                <w:sz w:val="18"/>
                <w:szCs w:val="18"/>
              </w:rPr>
            </w:pPr>
            <w:r w:rsidRPr="009F6E26">
              <w:rPr>
                <w:rFonts w:ascii="Calibri" w:hAnsi="Calibri" w:cs="Calibri"/>
                <w:iCs/>
                <w:sz w:val="18"/>
                <w:szCs w:val="18"/>
              </w:rPr>
              <w:t>5-HT</w:t>
            </w:r>
          </w:p>
        </w:tc>
        <w:tc>
          <w:tcPr>
            <w:tcW w:w="908" w:type="pct"/>
          </w:tcPr>
          <w:p w:rsidRPr="009F6E26" w:rsidR="005A3F55" w:rsidP="00720B2D" w:rsidRDefault="005A3F55" w14:paraId="5EFF9A71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 (50%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</w:tcPr>
          <w:p w:rsidRPr="009F6E26" w:rsidR="005A3F55" w:rsidP="00720B2D" w:rsidRDefault="005A3F55" w14:paraId="0ED4CFA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</w:tcPr>
          <w:p w:rsidRPr="009F6E26" w:rsidR="005A3F55" w:rsidP="00720B2D" w:rsidRDefault="005A3F55" w14:paraId="152ECAA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3F22319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1DD5CA3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</w:tcPr>
          <w:p w:rsidRPr="009F6E26" w:rsidR="005A3F55" w:rsidP="00720B2D" w:rsidRDefault="005A3F55" w14:paraId="2DBBA80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132ACF2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6C5A734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P="00720B2D" w:rsidRDefault="005A3F55" w14:paraId="6505F9C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20" w:type="pct"/>
            <w:tcBorders>
              <w:left w:val="nil"/>
            </w:tcBorders>
          </w:tcPr>
          <w:p w:rsidRPr="009F6E26" w:rsidR="005A3F55" w:rsidP="00720B2D" w:rsidRDefault="005A3F55" w14:paraId="314D53E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Pr="006372C4" w:rsidR="005A3F55" w:rsidTr="00720B2D" w14:paraId="369EE97E" w14:textId="77777777">
        <w:trPr>
          <w:gridAfter w:val="1"/>
          <w:wAfter w:w="7" w:type="pct"/>
        </w:trPr>
        <w:tc>
          <w:tcPr>
            <w:tcW w:w="1124" w:type="pct"/>
          </w:tcPr>
          <w:p w:rsidRPr="009F6E26" w:rsidR="005A3F55" w:rsidP="00720B2D" w:rsidRDefault="005A3F55" w14:paraId="2B8016F2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CORT</w:t>
            </w:r>
          </w:p>
        </w:tc>
        <w:tc>
          <w:tcPr>
            <w:tcW w:w="908" w:type="pct"/>
          </w:tcPr>
          <w:p w:rsidRPr="009F6E26" w:rsidR="005A3F55" w:rsidP="00720B2D" w:rsidRDefault="005A3F55" w14:paraId="6BFD0F76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 (100%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▴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</w:tcPr>
          <w:p w:rsidRPr="009F6E26" w:rsidR="005A3F55" w:rsidP="00720B2D" w:rsidRDefault="005A3F55" w14:paraId="664721F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P="00720B2D" w:rsidRDefault="005A3F55" w14:paraId="51EFFE7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7F02ECD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2E45798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30" w:type="pct"/>
          </w:tcPr>
          <w:p w:rsidRPr="009F6E26" w:rsidR="005A3F55" w:rsidP="00720B2D" w:rsidRDefault="005A3F55" w14:paraId="3A54268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right w:val="single" w:color="auto" w:sz="4" w:space="0"/>
            </w:tcBorders>
          </w:tcPr>
          <w:p w:rsidRPr="009F6E26" w:rsidR="005A3F55" w:rsidP="00720B2D" w:rsidRDefault="005A3F55" w14:paraId="4956035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</w:tcBorders>
          </w:tcPr>
          <w:p w:rsidRPr="009F6E26" w:rsidR="005A3F55" w:rsidP="00720B2D" w:rsidRDefault="005A3F55" w14:paraId="03CC2B8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left w:val="nil"/>
            </w:tcBorders>
          </w:tcPr>
          <w:p w:rsidRPr="009F6E26" w:rsidR="005A3F55" w:rsidP="00720B2D" w:rsidRDefault="005A3F55" w14:paraId="4AAFAA7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4" w:type="pct"/>
            <w:tcBorders>
              <w:left w:val="nil"/>
            </w:tcBorders>
          </w:tcPr>
          <w:p w:rsidRPr="009F6E26" w:rsidR="005A3F55" w:rsidP="00720B2D" w:rsidRDefault="005A3F55" w14:paraId="502BAD2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Pr="006372C4" w:rsidR="005A3F55" w:rsidTr="00720B2D" w14:paraId="011D7835" w14:textId="77777777">
        <w:trPr>
          <w:gridAfter w:val="1"/>
          <w:wAfter w:w="7" w:type="pct"/>
        </w:trPr>
        <w:tc>
          <w:tcPr>
            <w:tcW w:w="1124" w:type="pct"/>
            <w:tcBorders>
              <w:bottom w:val="single" w:color="auto" w:sz="4" w:space="0"/>
            </w:tcBorders>
          </w:tcPr>
          <w:p w:rsidRPr="009F6E26" w:rsidR="005A3F55" w:rsidP="00720B2D" w:rsidRDefault="005A3F55" w14:paraId="09705A52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DA</w:t>
            </w:r>
          </w:p>
        </w:tc>
        <w:tc>
          <w:tcPr>
            <w:tcW w:w="908" w:type="pct"/>
            <w:tcBorders>
              <w:bottom w:val="single" w:color="auto" w:sz="4" w:space="0"/>
            </w:tcBorders>
          </w:tcPr>
          <w:p w:rsidRPr="009F6E26" w:rsidR="005A3F55" w:rsidP="00720B2D" w:rsidRDefault="005A3F55" w14:paraId="3645C392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2 (100%</w:t>
            </w:r>
            <w:r w:rsidRPr="009F6E26">
              <w:rPr>
                <w:rFonts w:ascii="Cambria Math" w:hAnsi="Cambria Math" w:cs="Cambria Math"/>
                <w:sz w:val="18"/>
                <w:szCs w:val="18"/>
              </w:rPr>
              <w:t>▾</w:t>
            </w:r>
            <w:r w:rsidRPr="009F6E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29" w:type="pct"/>
            <w:tcBorders>
              <w:bottom w:val="single" w:color="auto" w:sz="4" w:space="0"/>
            </w:tcBorders>
          </w:tcPr>
          <w:p w:rsidRPr="009F6E26" w:rsidR="005A3F55" w:rsidP="00720B2D" w:rsidRDefault="005A3F55" w14:paraId="2D6C925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bottom w:val="single" w:color="auto" w:sz="4" w:space="0"/>
            </w:tcBorders>
          </w:tcPr>
          <w:p w:rsidRPr="009F6E26" w:rsidR="005A3F55" w:rsidP="00720B2D" w:rsidRDefault="005A3F55" w14:paraId="393675A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bottom w:val="single" w:color="auto" w:sz="4" w:space="0"/>
              <w:right w:val="single" w:color="auto" w:sz="4" w:space="0"/>
            </w:tcBorders>
          </w:tcPr>
          <w:p w:rsidRPr="009F6E26" w:rsidR="005A3F55" w:rsidP="00720B2D" w:rsidRDefault="005A3F55" w14:paraId="794BAEE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329" w:type="pct"/>
            <w:tcBorders>
              <w:left w:val="single" w:color="auto" w:sz="4" w:space="0"/>
              <w:bottom w:val="single" w:color="auto" w:sz="4" w:space="0"/>
            </w:tcBorders>
          </w:tcPr>
          <w:p w:rsidRPr="009F6E26" w:rsidR="005A3F55" w:rsidP="00720B2D" w:rsidRDefault="005A3F55" w14:paraId="6780BE3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bottom w:val="single" w:color="auto" w:sz="4" w:space="0"/>
            </w:tcBorders>
          </w:tcPr>
          <w:p w:rsidRPr="009F6E26" w:rsidR="005A3F55" w:rsidP="00720B2D" w:rsidRDefault="005A3F55" w14:paraId="510DFAC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bottom w:val="single" w:color="auto" w:sz="4" w:space="0"/>
              <w:right w:val="single" w:color="auto" w:sz="4" w:space="0"/>
            </w:tcBorders>
          </w:tcPr>
          <w:p w:rsidRPr="009F6E26" w:rsidR="005A3F55" w:rsidP="00720B2D" w:rsidRDefault="005A3F55" w14:paraId="20598F7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9" w:type="pct"/>
            <w:tcBorders>
              <w:left w:val="single" w:color="auto" w:sz="4" w:space="0"/>
              <w:bottom w:val="single" w:color="auto" w:sz="4" w:space="0"/>
            </w:tcBorders>
          </w:tcPr>
          <w:p w:rsidRPr="009F6E26" w:rsidR="005A3F55" w:rsidP="00720B2D" w:rsidRDefault="005A3F55" w14:paraId="26E26BE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30" w:type="pct"/>
            <w:tcBorders>
              <w:left w:val="nil"/>
              <w:bottom w:val="single" w:color="auto" w:sz="4" w:space="0"/>
            </w:tcBorders>
          </w:tcPr>
          <w:p w:rsidRPr="009F6E26" w:rsidR="005A3F55" w:rsidP="00720B2D" w:rsidRDefault="005A3F55" w14:paraId="575341C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324" w:type="pct"/>
            <w:tcBorders>
              <w:left w:val="nil"/>
              <w:bottom w:val="single" w:color="auto" w:sz="4" w:space="0"/>
            </w:tcBorders>
          </w:tcPr>
          <w:p w:rsidRPr="009F6E26" w:rsidR="005A3F55" w:rsidP="00720B2D" w:rsidRDefault="005A3F55" w14:paraId="30106C7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6E26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:rsidRPr="00266326" w:rsidR="005A3F55" w:rsidP="005A3F55" w:rsidRDefault="005A3F55" w14:paraId="62994977" w14:textId="77777777">
      <w:pPr>
        <w:spacing w:after="0"/>
        <w:rPr>
          <w:rFonts w:ascii="Calibri" w:hAnsi="Calibri" w:cs="Calibri"/>
          <w:sz w:val="22"/>
          <w:szCs w:val="22"/>
        </w:rPr>
      </w:pPr>
      <w:r w:rsidRPr="00266326">
        <w:rPr>
          <w:rFonts w:ascii="Calibri" w:hAnsi="Calibri" w:cs="Calibri"/>
          <w:sz w:val="22"/>
          <w:szCs w:val="22"/>
        </w:rPr>
        <w:t xml:space="preserve">Studies using adults – </w:t>
      </w:r>
      <w:r>
        <w:rPr>
          <w:rFonts w:ascii="Calibri" w:hAnsi="Calibri" w:cs="Calibri"/>
          <w:sz w:val="22"/>
          <w:szCs w:val="22"/>
        </w:rPr>
        <w:t>25</w:t>
      </w:r>
      <w:r w:rsidRPr="00266326">
        <w:rPr>
          <w:rFonts w:ascii="Calibri" w:hAnsi="Calibri" w:cs="Calibri"/>
          <w:sz w:val="22"/>
          <w:szCs w:val="22"/>
        </w:rPr>
        <w:t xml:space="preserve">% (n = </w:t>
      </w:r>
      <w:r>
        <w:rPr>
          <w:rFonts w:ascii="Calibri" w:hAnsi="Calibri" w:cs="Calibri"/>
          <w:sz w:val="22"/>
          <w:szCs w:val="22"/>
        </w:rPr>
        <w:t>1</w:t>
      </w:r>
      <w:r w:rsidRPr="00266326">
        <w:rPr>
          <w:rFonts w:ascii="Calibri" w:hAnsi="Calibri" w:cs="Calibri"/>
          <w:sz w:val="22"/>
          <w:szCs w:val="22"/>
        </w:rPr>
        <w:t xml:space="preserve">); studies using adolescence – </w:t>
      </w:r>
      <w:r>
        <w:rPr>
          <w:rFonts w:ascii="Calibri" w:hAnsi="Calibri" w:cs="Calibri"/>
          <w:sz w:val="22"/>
          <w:szCs w:val="22"/>
        </w:rPr>
        <w:t>75</w:t>
      </w:r>
      <w:r w:rsidRPr="00266326">
        <w:rPr>
          <w:rFonts w:ascii="Calibri" w:hAnsi="Calibri" w:cs="Calibri"/>
          <w:sz w:val="22"/>
          <w:szCs w:val="22"/>
        </w:rPr>
        <w:t>% (n = 2).</w:t>
      </w:r>
    </w:p>
    <w:p w:rsidRPr="00266326" w:rsidR="005A3F55" w:rsidP="005A3F55" w:rsidRDefault="005A3F55" w14:paraId="2DA44D9F" w14:textId="77777777">
      <w:pPr>
        <w:spacing w:after="0"/>
        <w:rPr>
          <w:rFonts w:ascii="Calibri" w:hAnsi="Calibri" w:cs="Calibri"/>
          <w:color w:val="000000"/>
          <w:sz w:val="22"/>
          <w:szCs w:val="22"/>
        </w:rPr>
      </w:pPr>
      <w:r w:rsidRPr="00266326">
        <w:rPr>
          <w:rFonts w:ascii="Calibri" w:hAnsi="Calibri" w:cs="Calibri"/>
          <w:b/>
          <w:bCs/>
          <w:sz w:val="22"/>
          <w:szCs w:val="22"/>
        </w:rPr>
        <w:t>Abbreviations</w:t>
      </w:r>
      <w:r w:rsidRPr="00266326">
        <w:rPr>
          <w:rFonts w:ascii="Calibri" w:hAnsi="Calibri" w:cs="Calibri"/>
          <w:sz w:val="22"/>
          <w:szCs w:val="22"/>
        </w:rPr>
        <w:t xml:space="preserve">: </w:t>
      </w:r>
      <w:r w:rsidRPr="00266326">
        <w:rPr>
          <w:rFonts w:ascii="Calibri" w:hAnsi="Calibri" w:cs="Calibri"/>
          <w:color w:val="000000"/>
          <w:sz w:val="22"/>
          <w:szCs w:val="22"/>
        </w:rPr>
        <w:t>Behaviour: FST, forced-swim test; TST, tail-suspension test</w:t>
      </w:r>
      <w:r>
        <w:rPr>
          <w:rFonts w:ascii="Calibri" w:hAnsi="Calibri" w:cs="Calibri"/>
          <w:color w:val="000000"/>
          <w:sz w:val="22"/>
          <w:szCs w:val="22"/>
        </w:rPr>
        <w:t>; OFT, open field test</w:t>
      </w:r>
      <w:r w:rsidRPr="00266326">
        <w:rPr>
          <w:rFonts w:ascii="Calibri" w:hAnsi="Calibri" w:cs="Calibri"/>
          <w:color w:val="000000"/>
          <w:sz w:val="22"/>
          <w:szCs w:val="22"/>
        </w:rPr>
        <w:t>. Biological:</w:t>
      </w:r>
      <w:r w:rsidRPr="00D659B7">
        <w:rPr>
          <w:rStyle w:val="Emphasis"/>
          <w:rFonts w:ascii="Calibri" w:hAnsi="Calibri" w:cs="Calibri"/>
          <w:i w:val="0"/>
          <w:iCs w:val="0"/>
          <w:sz w:val="22"/>
          <w:szCs w:val="22"/>
          <w:shd w:val="clear" w:color="auto" w:fill="FFFFFF"/>
        </w:rPr>
        <w:t xml:space="preserve"> 5-HT, serotonin;</w:t>
      </w:r>
      <w:r w:rsidRPr="00266326">
        <w:rPr>
          <w:rFonts w:ascii="Calibri" w:hAnsi="Calibri" w:cs="Calibri"/>
          <w:color w:val="000000"/>
          <w:sz w:val="22"/>
          <w:szCs w:val="22"/>
        </w:rPr>
        <w:t xml:space="preserve"> IL, interleukin; TNF, tumour necrosis factor</w:t>
      </w:r>
      <w:r>
        <w:rPr>
          <w:rFonts w:ascii="Calibri" w:hAnsi="Calibri" w:cs="Calibri"/>
          <w:color w:val="000000"/>
          <w:sz w:val="22"/>
          <w:szCs w:val="22"/>
        </w:rPr>
        <w:t>;</w:t>
      </w:r>
      <w:r w:rsidRPr="00D659B7">
        <w:rPr>
          <w:rStyle w:val="Emphasis"/>
          <w:rFonts w:ascii="Calibri" w:hAnsi="Calibri" w:cs="Calibri"/>
          <w:i w:val="0"/>
          <w:iCs w:val="0"/>
          <w:sz w:val="22"/>
          <w:szCs w:val="22"/>
          <w:shd w:val="clear" w:color="auto" w:fill="FFFFFF"/>
        </w:rPr>
        <w:t xml:space="preserve"> CORT, corticosterone</w:t>
      </w:r>
      <w:r w:rsidRPr="00D659B7">
        <w:rPr>
          <w:rFonts w:ascii="Calibri" w:hAnsi="Calibri" w:cs="Calibri"/>
          <w:i/>
          <w:color w:val="0D0D0D"/>
          <w:sz w:val="22"/>
          <w:szCs w:val="22"/>
          <w:shd w:val="clear" w:color="auto" w:fill="FFFFFF"/>
        </w:rPr>
        <w:t>;</w:t>
      </w:r>
      <w:r w:rsidRPr="00266326">
        <w:rPr>
          <w:rFonts w:ascii="Calibri" w:hAnsi="Calibri" w:cs="Calibri"/>
          <w:i/>
          <w:iCs/>
          <w:color w:val="0D0D0D"/>
          <w:sz w:val="22"/>
          <w:szCs w:val="22"/>
          <w:shd w:val="clear" w:color="auto" w:fill="FFFFFF"/>
        </w:rPr>
        <w:t xml:space="preserve"> </w:t>
      </w:r>
      <w:r w:rsidRPr="00266326"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DA, dopamine</w:t>
      </w:r>
      <w:r>
        <w:rPr>
          <w:rFonts w:ascii="Calibri" w:hAnsi="Calibri" w:cs="Calibri"/>
          <w:color w:val="0D0D0D"/>
          <w:sz w:val="22"/>
          <w:szCs w:val="22"/>
          <w:shd w:val="clear" w:color="auto" w:fill="FFFFFF"/>
        </w:rPr>
        <w:t>.</w:t>
      </w:r>
    </w:p>
    <w:p w:rsidRPr="00266326" w:rsidR="005A3F55" w:rsidP="005A3F55" w:rsidRDefault="005A3F55" w14:paraId="1342A794" w14:textId="77777777">
      <w:pPr>
        <w:pStyle w:val="NormalWeb"/>
        <w:spacing w:before="0" w:beforeAutospacing="0" w:after="0" w:afterAutospacing="0"/>
        <w:rPr>
          <w:rFonts w:ascii="Calibri" w:hAnsi="Calibri" w:cs="Calibri"/>
          <w:color w:val="000000"/>
          <w:sz w:val="22"/>
          <w:szCs w:val="22"/>
        </w:rPr>
      </w:pPr>
      <w:r w:rsidRPr="552EE11D">
        <w:rPr>
          <w:rFonts w:ascii="Calibri" w:hAnsi="Calibri" w:cs="Calibri"/>
          <w:color w:val="000000" w:themeColor="text1"/>
          <w:sz w:val="22"/>
          <w:szCs w:val="22"/>
        </w:rPr>
        <w:t>* Relative to stress-free control rodents</w:t>
      </w:r>
    </w:p>
    <w:p w:rsidRPr="004C7AA1" w:rsidR="005A3F55" w:rsidP="005A3F55" w:rsidRDefault="005A3F55" w14:paraId="7F2391EF" w14:textId="77777777"/>
    <w:p w:rsidR="005A3F55" w:rsidP="005A3F55" w:rsidRDefault="005A3F55" w14:paraId="12A26E5F" w14:textId="77777777"/>
    <w:p w:rsidR="006136C9" w:rsidRDefault="006136C9" w14:paraId="090B1BC1" w14:textId="77777777"/>
    <w:sectPr w:rsidR="006136C9" w:rsidSect="005A3F55">
      <w:pgSz w:w="11906" w:h="16838" w:orient="portrait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55"/>
    <w:rsid w:val="00137A69"/>
    <w:rsid w:val="005A3F55"/>
    <w:rsid w:val="006136C9"/>
    <w:rsid w:val="009A6D42"/>
    <w:rsid w:val="00B5600A"/>
    <w:rsid w:val="1BBF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77AA1"/>
  <w15:chartTrackingRefBased/>
  <w15:docId w15:val="{ED535DA6-F369-4145-A316-F23B94715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A3F55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F55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F55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F5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F5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F5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F5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F5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F5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F5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A3F5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A3F5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A3F5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A3F5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A3F5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A3F5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A3F5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A3F5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A3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F5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5A3F5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F5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5A3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F55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5A3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F55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3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F5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A3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F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3F55"/>
    <w:pPr>
      <w:spacing w:after="0" w:line="240" w:lineRule="auto"/>
    </w:pPr>
    <w:rPr>
      <w:kern w:val="0"/>
      <w:lang w:val="en-US"/>
      <w14:ligatures w14:val="none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NormalWeb">
    <w:name w:val="Normal (Web)"/>
    <w:basedOn w:val="Normal"/>
    <w:uiPriority w:val="99"/>
    <w:unhideWhenUsed/>
    <w:rsid w:val="005A3F5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5A3F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ylor Mckenzie</dc:creator>
  <keywords/>
  <dc:description/>
  <lastModifiedBy>Cathy Fernandes</lastModifiedBy>
  <revision>2</revision>
  <dcterms:created xsi:type="dcterms:W3CDTF">2024-10-14T11:45:00.0000000Z</dcterms:created>
  <dcterms:modified xsi:type="dcterms:W3CDTF">2025-03-25T00:16:28.9787012Z</dcterms:modified>
</coreProperties>
</file>